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D48" w:rsidRPr="000A60C4" w:rsidRDefault="003B3D48" w:rsidP="003B3D48">
      <w:pPr>
        <w:rPr>
          <w:b/>
        </w:rPr>
      </w:pPr>
      <w:proofErr w:type="gramStart"/>
      <w:r w:rsidRPr="000A60C4">
        <w:rPr>
          <w:b/>
        </w:rPr>
        <w:t>Table S4</w:t>
      </w:r>
      <w:r>
        <w:rPr>
          <w:b/>
        </w:rPr>
        <w:t xml:space="preserve"> </w:t>
      </w:r>
      <w:r w:rsidRPr="00717910">
        <w:rPr>
          <w:rFonts w:ascii="Arial" w:hAnsi="Arial" w:cs="Arial"/>
        </w:rPr>
        <w:t>ANOSIM –SIMPER</w:t>
      </w:r>
      <w:r w:rsidR="00A202D1">
        <w:rPr>
          <w:rFonts w:ascii="Arial" w:hAnsi="Arial" w:cs="Arial"/>
        </w:rPr>
        <w:t>.</w:t>
      </w:r>
      <w:proofErr w:type="gramEnd"/>
      <w:r w:rsidR="00A202D1" w:rsidRPr="00A202D1">
        <w:rPr>
          <w:rFonts w:ascii="Arial" w:hAnsi="Arial" w:cs="Arial"/>
          <w:bCs/>
        </w:rPr>
        <w:t xml:space="preserve"> </w:t>
      </w:r>
      <w:r w:rsidR="00A202D1" w:rsidRPr="00B209AF">
        <w:rPr>
          <w:rFonts w:ascii="Arial" w:hAnsi="Arial" w:cs="Arial"/>
          <w:bCs/>
        </w:rPr>
        <w:t xml:space="preserve">Pairwise comparisons of gene expression (assessed as -ΔCT) in the seagrass </w:t>
      </w:r>
      <w:r w:rsidR="00A202D1" w:rsidRPr="00B209AF">
        <w:rPr>
          <w:rFonts w:ascii="Arial" w:hAnsi="Arial" w:cs="Arial"/>
          <w:bCs/>
          <w:i/>
        </w:rPr>
        <w:t>P. oceanica</w:t>
      </w:r>
      <w:r w:rsidR="00A202D1" w:rsidRPr="00B209AF">
        <w:rPr>
          <w:rFonts w:ascii="Arial" w:hAnsi="Arial" w:cs="Arial"/>
          <w:bCs/>
        </w:rPr>
        <w:t xml:space="preserve"> among groups at five time points during the reciprocal transplantation experiment using ANOSIM and SIMPER. Global R and significance values for single time points (T1–T5) and significance values for pair wise population comparisons taken form ANOSIM are shown. Contribution (higher than 5%) of single target genes to total gene expression differences among groups (assessed as -ΔCT -values), given for all four comparisons between tests groups and the corresponding controls (native and foreign) during the exposure and the recovery phase, after SIMPER analysis were also indicated</w:t>
      </w:r>
      <w:r w:rsidR="00A202D1">
        <w:rPr>
          <w:rFonts w:ascii="Arial" w:hAnsi="Arial" w:cs="Arial"/>
          <w:bCs/>
        </w:rPr>
        <w:t>.</w:t>
      </w:r>
      <w:bookmarkStart w:id="0" w:name="_GoBack"/>
      <w:bookmarkEnd w:id="0"/>
    </w:p>
    <w:tbl>
      <w:tblPr>
        <w:tblW w:w="9197" w:type="dxa"/>
        <w:tblLook w:val="04A0" w:firstRow="1" w:lastRow="0" w:firstColumn="1" w:lastColumn="0" w:noHBand="0" w:noVBand="1"/>
      </w:tblPr>
      <w:tblGrid>
        <w:gridCol w:w="1243"/>
        <w:gridCol w:w="1152"/>
        <w:gridCol w:w="1404"/>
        <w:gridCol w:w="1412"/>
        <w:gridCol w:w="1266"/>
        <w:gridCol w:w="1360"/>
        <w:gridCol w:w="1360"/>
      </w:tblGrid>
      <w:tr w:rsidR="003B3D48" w:rsidRPr="000A60C4" w:rsidTr="00091BE0">
        <w:trPr>
          <w:trHeight w:val="315"/>
        </w:trPr>
        <w:tc>
          <w:tcPr>
            <w:tcW w:w="239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AIR-WISE COMPARISONS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COVERY</w:t>
            </w:r>
          </w:p>
        </w:tc>
      </w:tr>
      <w:tr w:rsidR="003B3D48" w:rsidRPr="000A60C4" w:rsidTr="00091BE0">
        <w:trPr>
          <w:trHeight w:val="315"/>
        </w:trPr>
        <w:tc>
          <w:tcPr>
            <w:tcW w:w="12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5</w:t>
            </w:r>
          </w:p>
        </w:tc>
      </w:tr>
      <w:tr w:rsidR="003B3D48" w:rsidRPr="000A60C4" w:rsidTr="00091BE0">
        <w:trPr>
          <w:trHeight w:val="300"/>
        </w:trPr>
        <w:tc>
          <w:tcPr>
            <w:tcW w:w="2395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LOW LIGH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hall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D vs D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Av. </w:t>
            </w:r>
            <w:proofErr w:type="spellStart"/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Dis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.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34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Gene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ZTL (12.3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GLP (16.3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D (14.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RR (9.73)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 (5.9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ZTL (5.5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LP (11.6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 (5.88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Y-C (5.8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FD ( 5.4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S (6.9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Y-B (5.55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PRR (6.7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ZTL (5.3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LP (5.34)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AB-151 (6.4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AB-151 (5.0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FD (5.3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D vs S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Av. </w:t>
            </w:r>
            <w:proofErr w:type="spellStart"/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Dis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.89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Gene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CA.4 (7.6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S (6.9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Y (7.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 (10.29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Y-B (7.3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RR (5.9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Y-B (7.2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GLP (7.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CB4.2 (5.9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D (5.7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LP (7.1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PRR (6.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Y-C (6.71)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AG (5.6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TL (5.1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CA-4 (6.3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FD (5.9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46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B-151 (5.0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S (5.2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B3D48" w:rsidRPr="000A60C4" w:rsidTr="00091BE0">
        <w:trPr>
          <w:trHeight w:val="300"/>
        </w:trPr>
        <w:tc>
          <w:tcPr>
            <w:tcW w:w="2395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HIGH LIGH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ee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S vs S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Av. </w:t>
            </w:r>
            <w:proofErr w:type="spellStart"/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Dis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27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Gene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LHCA.4 (9.0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L23 (7.4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Y-B (6.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RR (8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AB-151 (8.4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GLP (6.4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8.6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7.19)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 (7.0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Y-B (6.9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AB-151 (6.4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LP (7.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B-151 (5.62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Y-C (5.9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FD (5.4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Y-B (6.4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RY1 (6.4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AB-151 (5.5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LHCA-4 (5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B-151 (5.6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TL (5.17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RR (5.0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TL (5.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1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Y-A (5.0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R7 (5.0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S vs D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Av. </w:t>
            </w:r>
            <w:proofErr w:type="spellStart"/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Dis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3.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.65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Gene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TL (12.0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S (6.4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Y-B (6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GLP (9.3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TL (5.6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FD (7.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 (7.87)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AG (5.4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 xml:space="preserve"> (6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CA (6.54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LP (5.3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HY-B (6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SBS (5.7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GLP (5.30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APRR (5.5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15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SAG (5.1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Cs/>
                <w:color w:val="000000"/>
                <w:sz w:val="18"/>
                <w:szCs w:val="18"/>
                <w:lang w:eastAsia="en-GB"/>
              </w:rPr>
              <w:t>PRR7 (5.03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 </w:t>
            </w: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SS vs D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Av. </w:t>
            </w:r>
            <w:proofErr w:type="spellStart"/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Dis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4.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i/>
                <w:iCs/>
                <w:color w:val="000000"/>
                <w:sz w:val="18"/>
                <w:szCs w:val="18"/>
                <w:lang w:eastAsia="en-GB"/>
              </w:rPr>
              <w:t>2.43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Gene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ZTL (11.3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D (7.5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LP (11.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 (7.66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S (6.1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LP (7.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D (10.9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7.41)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B-151 (7.2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.8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aG</w:t>
            </w:r>
            <w:proofErr w:type="spellEnd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7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D</w:t>
            </w:r>
            <w:proofErr w:type="spellEnd"/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6.9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S (6.88)</w:t>
            </w: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CA-4 (5.5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CA-4 (5.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BS (6.8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45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D (6.2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CB-4.2 (5.2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R7 (6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D (5.28)</w:t>
            </w: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SAG (5.1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RR (5.9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3D48" w:rsidRPr="000A60C4" w:rsidTr="00091BE0">
        <w:trPr>
          <w:trHeight w:val="300"/>
        </w:trPr>
        <w:tc>
          <w:tcPr>
            <w:tcW w:w="2395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Global R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6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4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454</w:t>
            </w:r>
          </w:p>
        </w:tc>
      </w:tr>
      <w:tr w:rsidR="003B3D48" w:rsidRPr="000A60C4" w:rsidTr="00091BE0">
        <w:trPr>
          <w:trHeight w:val="315"/>
        </w:trPr>
        <w:tc>
          <w:tcPr>
            <w:tcW w:w="23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Global P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D48" w:rsidRPr="000A60C4" w:rsidRDefault="003B3D48" w:rsidP="00091BE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C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</w:tbl>
    <w:p w:rsidR="00313C25" w:rsidRDefault="00A202D1"/>
    <w:sectPr w:rsidR="00313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D48"/>
    <w:rsid w:val="003B3D48"/>
    <w:rsid w:val="004A6ADA"/>
    <w:rsid w:val="00A202D1"/>
    <w:rsid w:val="00D3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3D4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3D4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</dc:creator>
  <cp:lastModifiedBy>emanuela</cp:lastModifiedBy>
  <cp:revision>2</cp:revision>
  <dcterms:created xsi:type="dcterms:W3CDTF">2016-11-24T11:28:00Z</dcterms:created>
  <dcterms:modified xsi:type="dcterms:W3CDTF">2016-11-24T12:26:00Z</dcterms:modified>
</cp:coreProperties>
</file>